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1BF82" w14:textId="5B5F3F06" w:rsidR="00535DB0" w:rsidRDefault="00431A6B" w:rsidP="00431A6B">
      <w:pPr>
        <w:rPr>
          <w:rFonts w:ascii="Times New Roman" w:hAnsi="Times New Roman" w:cs="Times New Roman"/>
          <w:bCs/>
          <w:sz w:val="24"/>
          <w:szCs w:val="24"/>
        </w:rPr>
      </w:pPr>
      <w:r w:rsidRPr="006F2E0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B6A5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6F2E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805E5">
        <w:rPr>
          <w:rFonts w:ascii="Times New Roman" w:hAnsi="Times New Roman" w:cs="Times New Roman"/>
          <w:b/>
          <w:bCs/>
          <w:sz w:val="24"/>
          <w:szCs w:val="24"/>
        </w:rPr>
        <w:t>Edaphic properties of all soil</w:t>
      </w:r>
      <w:r w:rsidR="00074D24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  <w:r w:rsidRPr="006F2E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166" w:type="dxa"/>
        <w:tblInd w:w="-720" w:type="dxa"/>
        <w:tblLook w:val="04A0" w:firstRow="1" w:lastRow="0" w:firstColumn="1" w:lastColumn="0" w:noHBand="0" w:noVBand="1"/>
      </w:tblPr>
      <w:tblGrid>
        <w:gridCol w:w="1619"/>
        <w:gridCol w:w="696"/>
        <w:gridCol w:w="1079"/>
        <w:gridCol w:w="1202"/>
        <w:gridCol w:w="1202"/>
        <w:gridCol w:w="1202"/>
        <w:gridCol w:w="791"/>
        <w:gridCol w:w="792"/>
        <w:gridCol w:w="792"/>
        <w:gridCol w:w="791"/>
      </w:tblGrid>
      <w:tr w:rsidR="00431A6B" w:rsidRPr="00074D24" w14:paraId="5B71BF90" w14:textId="77777777" w:rsidTr="005C5FAC">
        <w:trPr>
          <w:trHeight w:val="275"/>
        </w:trPr>
        <w:tc>
          <w:tcPr>
            <w:tcW w:w="16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3" w14:textId="77777777" w:rsidR="00431A6B" w:rsidRPr="00074D24" w:rsidRDefault="00431A6B" w:rsidP="005C5F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4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  <w:p w14:paraId="5B71BF85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(1:5)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6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EC</w:t>
            </w:r>
          </w:p>
          <w:p w14:paraId="5B71BF87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(dS m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8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OM</w:t>
            </w:r>
          </w:p>
          <w:p w14:paraId="5B71BF89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(mg kg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A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5</w:t>
            </w:r>
          </w:p>
          <w:p w14:paraId="5B71BF8B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(mg kg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8C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-N</w:t>
            </w:r>
          </w:p>
          <w:p w14:paraId="5B71BF8D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(mg kg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1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BF8E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Exchangeable cations</w:t>
            </w:r>
          </w:p>
          <w:p w14:paraId="5B71BF8F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mol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g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431A6B" w:rsidRPr="00074D24" w14:paraId="5B71BF9B" w14:textId="77777777" w:rsidTr="005C5FAC">
        <w:trPr>
          <w:trHeight w:val="261"/>
        </w:trPr>
        <w:tc>
          <w:tcPr>
            <w:tcW w:w="16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1" w14:textId="77777777" w:rsidR="00431A6B" w:rsidRPr="00074D24" w:rsidRDefault="00431A6B" w:rsidP="005C5F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2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3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4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5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BF96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BF97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BF98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Ca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BF99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Mg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BF9A" w14:textId="77777777" w:rsidR="00431A6B" w:rsidRPr="00074D24" w:rsidRDefault="00431A6B" w:rsidP="005C5F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4D24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r w:rsidRPr="00074D2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</w:tc>
      </w:tr>
      <w:bookmarkEnd w:id="0"/>
      <w:tr w:rsidR="00431A6B" w:rsidRPr="006F2E0A" w14:paraId="5B71BFA6" w14:textId="77777777" w:rsidTr="005C5FAC">
        <w:trPr>
          <w:trHeight w:val="144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1BF9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1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9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9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9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1BFA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31A6B" w:rsidRPr="006F2E0A" w14:paraId="5B71BFB1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A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A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31A6B" w:rsidRPr="006F2E0A" w14:paraId="5B71BFBC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B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431A6B" w:rsidRPr="006F2E0A" w14:paraId="5B71BFC7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B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B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31A6B" w:rsidRPr="006F2E0A" w14:paraId="5B71BFD2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C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C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31A6B" w:rsidRPr="006F2E0A" w14:paraId="5B71BFDD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D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31A6B" w:rsidRPr="006F2E0A" w14:paraId="5B71BFE8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D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D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431A6B" w:rsidRPr="006F2E0A" w14:paraId="5B71BFF3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E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E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31A6B" w:rsidRPr="006F2E0A" w14:paraId="5B71BFFE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F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BFF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31A6B" w:rsidRPr="006F2E0A" w14:paraId="5B71C009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BFF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31A6B" w:rsidRPr="006F2E0A" w14:paraId="5B71C014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0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0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31A6B" w:rsidRPr="006F2E0A" w14:paraId="5B71C01F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1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1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31A6B" w:rsidRPr="006F2E0A" w14:paraId="5B71C02A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2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431A6B" w:rsidRPr="006F2E0A" w14:paraId="5B71C035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2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2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31A6B" w:rsidRPr="006F2E0A" w14:paraId="5B71C040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3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3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31A6B" w:rsidRPr="006F2E0A" w14:paraId="5B71C04B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4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431A6B" w:rsidRPr="006F2E0A" w14:paraId="5B71C056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4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4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431A6B" w:rsidRPr="006F2E0A" w14:paraId="5B71C061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5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5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31A6B" w:rsidRPr="006F2E0A" w14:paraId="5B71C06C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6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31A6B" w:rsidRPr="006F2E0A" w14:paraId="5B71C077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6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6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31A6B" w:rsidRPr="006F2E0A" w14:paraId="5B71C082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7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7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31A6B" w:rsidRPr="006F2E0A" w14:paraId="5B71C08D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8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31A6B" w:rsidRPr="006F2E0A" w14:paraId="5B71C098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8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8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431A6B" w:rsidRPr="006F2E0A" w14:paraId="5B71C0A3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9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9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431A6B" w:rsidRPr="006F2E0A" w14:paraId="5B71C0AE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A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A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31A6B" w:rsidRPr="006F2E0A" w14:paraId="5B71C0B9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A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431A6B" w:rsidRPr="006F2E0A" w14:paraId="5B71C0C4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B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B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431A6B" w:rsidRPr="006F2E0A" w14:paraId="5B71C0CF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C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A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C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431A6B" w:rsidRPr="006F2E0A" w14:paraId="5B71C0DA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B71C0D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5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6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7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8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C0D9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431A6B" w:rsidRPr="006F2E0A" w14:paraId="5B71C0E5" w14:textId="77777777" w:rsidTr="005C5FAC">
        <w:trPr>
          <w:trHeight w:val="144"/>
        </w:trPr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1C0DB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DC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DD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DE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DF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E0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E1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E2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E3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1C0E4" w14:textId="77777777" w:rsidR="00431A6B" w:rsidRPr="006F2E0A" w:rsidRDefault="00431A6B" w:rsidP="005C5F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</w:tbl>
    <w:p w14:paraId="5B71C0E6" w14:textId="77777777" w:rsidR="00431A6B" w:rsidRDefault="00431A6B" w:rsidP="00431A6B"/>
    <w:p w14:paraId="1B781132" w14:textId="00865606" w:rsidR="000E7447" w:rsidRPr="00431A6B" w:rsidRDefault="000E7447" w:rsidP="00431A6B">
      <w:r w:rsidRPr="006F2E0A">
        <w:rPr>
          <w:rFonts w:ascii="Times New Roman" w:hAnsi="Times New Roman" w:cs="Times New Roman"/>
          <w:bCs/>
          <w:sz w:val="24"/>
          <w:szCs w:val="24"/>
        </w:rPr>
        <w:t>EC, electrical conductivity; OM, organic matter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E7447" w:rsidRPr="00431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98"/>
    <w:rsid w:val="00074D24"/>
    <w:rsid w:val="000E7447"/>
    <w:rsid w:val="00140098"/>
    <w:rsid w:val="002B6A5E"/>
    <w:rsid w:val="00431A6B"/>
    <w:rsid w:val="00535DB0"/>
    <w:rsid w:val="007805E5"/>
    <w:rsid w:val="007C20AD"/>
    <w:rsid w:val="008F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BF82"/>
  <w15:chartTrackingRefBased/>
  <w15:docId w15:val="{80162C2C-90C1-4529-97A0-BEAD21BF2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A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 Le Ba</dc:creator>
  <cp:keywords/>
  <dc:description/>
  <cp:lastModifiedBy>Lan</cp:lastModifiedBy>
  <cp:revision>7</cp:revision>
  <dcterms:created xsi:type="dcterms:W3CDTF">2015-02-06T05:45:00Z</dcterms:created>
  <dcterms:modified xsi:type="dcterms:W3CDTF">2016-01-20T13:11:00Z</dcterms:modified>
</cp:coreProperties>
</file>